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C939A" w14:textId="6999D6E6" w:rsidR="00175DB5" w:rsidRPr="00491A3B" w:rsidRDefault="00175DB5" w:rsidP="00175DB5">
      <w:pPr>
        <w:jc w:val="center"/>
        <w:rPr>
          <w:b/>
        </w:rPr>
      </w:pPr>
      <w:r w:rsidRPr="00491A3B">
        <w:rPr>
          <w:b/>
        </w:rPr>
        <w:t xml:space="preserve">Semi-structured interviews for Post Abortion Care – </w:t>
      </w:r>
      <w:r>
        <w:rPr>
          <w:b/>
        </w:rPr>
        <w:t>accompanying men</w:t>
      </w:r>
    </w:p>
    <w:p w14:paraId="78873EAE" w14:textId="77777777" w:rsidR="00175DB5" w:rsidRPr="00491A3B" w:rsidRDefault="00175DB5" w:rsidP="00175DB5">
      <w:pPr>
        <w:jc w:val="center"/>
        <w:rPr>
          <w:b/>
        </w:rPr>
      </w:pPr>
    </w:p>
    <w:p w14:paraId="777C88B4" w14:textId="77777777" w:rsidR="00175DB5" w:rsidRDefault="00175DB5" w:rsidP="00175DB5">
      <w:pPr>
        <w:rPr>
          <w:sz w:val="22"/>
          <w:szCs w:val="22"/>
        </w:rPr>
      </w:pPr>
      <w:r>
        <w:rPr>
          <w:sz w:val="22"/>
          <w:szCs w:val="22"/>
        </w:rPr>
        <w:t xml:space="preserve">Note to interviewer: Begin the interview only if participants have signed the informed consent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89"/>
        <w:gridCol w:w="4696"/>
      </w:tblGrid>
      <w:tr w:rsidR="00175DB5" w14:paraId="3EFFDFBD" w14:textId="77777777" w:rsidTr="00D93CCF">
        <w:tc>
          <w:tcPr>
            <w:tcW w:w="4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058F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: Country: Honduras </w:t>
            </w:r>
          </w:p>
          <w:p w14:paraId="0E5E0D67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</w:p>
          <w:p w14:paraId="4934E2B6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: City: </w:t>
            </w:r>
            <w:r>
              <w:rPr>
                <w:sz w:val="22"/>
                <w:szCs w:val="22"/>
              </w:rPr>
              <w:t>Tegucigalpa</w:t>
            </w:r>
          </w:p>
          <w:p w14:paraId="0CEA4619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</w:p>
        </w:tc>
        <w:tc>
          <w:tcPr>
            <w:tcW w:w="4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FE8BA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: code:  </w:t>
            </w:r>
          </w:p>
          <w:p w14:paraId="35DFF187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</w:p>
          <w:p w14:paraId="6B41863B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: Interview number:</w:t>
            </w:r>
          </w:p>
          <w:p w14:paraId="4BC77C7F" w14:textId="77777777" w:rsidR="00175DB5" w:rsidRDefault="00175DB5" w:rsidP="00D93CCF">
            <w:pPr>
              <w:rPr>
                <w:b/>
                <w:color w:val="FF0000"/>
                <w:sz w:val="22"/>
                <w:szCs w:val="22"/>
              </w:rPr>
            </w:pPr>
          </w:p>
        </w:tc>
      </w:tr>
      <w:tr w:rsidR="00175DB5" w14:paraId="48E83590" w14:textId="77777777" w:rsidTr="00D93CCF">
        <w:tc>
          <w:tcPr>
            <w:tcW w:w="4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3A10" w14:textId="77777777" w:rsidR="00175DB5" w:rsidRDefault="00175DB5" w:rsidP="00D93CCF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 xml:space="preserve">E: </w:t>
            </w:r>
            <w:proofErr w:type="spellStart"/>
            <w:r>
              <w:rPr>
                <w:b/>
                <w:sz w:val="22"/>
                <w:szCs w:val="22"/>
                <w:lang w:val="es-AR"/>
              </w:rPr>
              <w:t>Clinic</w:t>
            </w:r>
            <w:proofErr w:type="spellEnd"/>
            <w:r>
              <w:rPr>
                <w:b/>
                <w:sz w:val="22"/>
                <w:szCs w:val="22"/>
                <w:lang w:val="es-AR"/>
              </w:rPr>
              <w:t>/Hospital:</w:t>
            </w:r>
          </w:p>
          <w:p w14:paraId="56BB60F0" w14:textId="77777777" w:rsidR="00175DB5" w:rsidRDefault="00175DB5" w:rsidP="00D93CCF">
            <w:pPr>
              <w:rPr>
                <w:b/>
                <w:sz w:val="22"/>
                <w:szCs w:val="22"/>
                <w:lang w:val="es-AR"/>
              </w:rPr>
            </w:pPr>
          </w:p>
        </w:tc>
        <w:tc>
          <w:tcPr>
            <w:tcW w:w="4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AB08" w14:textId="77777777" w:rsidR="00175DB5" w:rsidRDefault="00175DB5" w:rsidP="00D93CCF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F: Date:</w:t>
            </w:r>
          </w:p>
        </w:tc>
      </w:tr>
      <w:tr w:rsidR="00175DB5" w14:paraId="39C0B460" w14:textId="77777777" w:rsidTr="00D93CCF">
        <w:tc>
          <w:tcPr>
            <w:tcW w:w="4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9F45" w14:textId="77777777" w:rsidR="00175DB5" w:rsidRDefault="00175DB5" w:rsidP="00D93CCF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 xml:space="preserve">G: </w:t>
            </w:r>
            <w:proofErr w:type="spellStart"/>
            <w:r>
              <w:rPr>
                <w:b/>
                <w:sz w:val="22"/>
                <w:szCs w:val="22"/>
                <w:lang w:val="es-AR"/>
              </w:rPr>
              <w:t>Interviewer</w:t>
            </w:r>
            <w:proofErr w:type="spellEnd"/>
            <w:r>
              <w:rPr>
                <w:b/>
                <w:sz w:val="22"/>
                <w:szCs w:val="22"/>
                <w:lang w:val="es-AR"/>
              </w:rPr>
              <w:t>:</w:t>
            </w:r>
          </w:p>
          <w:p w14:paraId="48F9D842" w14:textId="77777777" w:rsidR="00175DB5" w:rsidRDefault="00175DB5" w:rsidP="00D93CCF">
            <w:pPr>
              <w:rPr>
                <w:b/>
                <w:sz w:val="22"/>
                <w:szCs w:val="22"/>
                <w:lang w:val="es-AR"/>
              </w:rPr>
            </w:pPr>
          </w:p>
        </w:tc>
        <w:tc>
          <w:tcPr>
            <w:tcW w:w="4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2CAD" w14:textId="77777777" w:rsidR="00175DB5" w:rsidRDefault="00175DB5" w:rsidP="00D93CCF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:</w:t>
            </w:r>
          </w:p>
        </w:tc>
      </w:tr>
      <w:tr w:rsidR="00175DB5" w14:paraId="110760E9" w14:textId="77777777" w:rsidTr="00D93CCF">
        <w:tc>
          <w:tcPr>
            <w:tcW w:w="9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A450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ments:</w:t>
            </w:r>
          </w:p>
          <w:p w14:paraId="68B057F1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</w:p>
          <w:p w14:paraId="502AB24F" w14:textId="77777777" w:rsidR="00175DB5" w:rsidRDefault="00175DB5" w:rsidP="00D93CCF">
            <w:pPr>
              <w:rPr>
                <w:b/>
                <w:sz w:val="22"/>
                <w:szCs w:val="22"/>
              </w:rPr>
            </w:pPr>
          </w:p>
        </w:tc>
      </w:tr>
    </w:tbl>
    <w:p w14:paraId="631D86CF" w14:textId="77777777" w:rsidR="00175DB5" w:rsidRDefault="00175DB5" w:rsidP="00175DB5">
      <w:pPr>
        <w:rPr>
          <w:lang w:val="es-AR"/>
        </w:rPr>
      </w:pPr>
    </w:p>
    <w:p w14:paraId="7EC9ADEE" w14:textId="77777777" w:rsidR="00175DB5" w:rsidRDefault="00175DB5" w:rsidP="00175DB5">
      <w:pPr>
        <w:pStyle w:val="Default"/>
        <w:rPr>
          <w:rFonts w:ascii="Calibri" w:hAnsi="Calibri" w:cs="Calibri"/>
          <w:b/>
          <w:color w:val="auto"/>
          <w:sz w:val="23"/>
          <w:szCs w:val="23"/>
          <w:lang w:val="en-US"/>
        </w:rPr>
      </w:pPr>
      <w:r>
        <w:rPr>
          <w:rFonts w:ascii="Calibri" w:hAnsi="Calibri" w:cs="Calibri"/>
          <w:b/>
          <w:color w:val="auto"/>
          <w:sz w:val="23"/>
          <w:szCs w:val="23"/>
          <w:lang w:val="en-US"/>
        </w:rPr>
        <w:t>Post abortion Care</w:t>
      </w:r>
    </w:p>
    <w:p w14:paraId="1A227189" w14:textId="7088F291" w:rsidR="00175DB5" w:rsidRPr="00491A3B" w:rsidRDefault="00175DB5" w:rsidP="00175DB5">
      <w:pPr>
        <w:pStyle w:val="Default"/>
        <w:rPr>
          <w:rFonts w:ascii="Calibri" w:hAnsi="Calibri" w:cs="Calibri"/>
          <w:i/>
          <w:color w:val="auto"/>
          <w:sz w:val="23"/>
          <w:szCs w:val="23"/>
          <w:lang w:val="en-US"/>
        </w:rPr>
      </w:pPr>
      <w:r w:rsidRPr="00491A3B">
        <w:rPr>
          <w:rFonts w:ascii="Calibri" w:hAnsi="Calibri" w:cs="Calibri"/>
          <w:i/>
          <w:color w:val="auto"/>
          <w:sz w:val="23"/>
          <w:szCs w:val="23"/>
          <w:lang w:val="en-US"/>
        </w:rPr>
        <w:t xml:space="preserve">Introduction: Now, if you allow me, I would like to ask you about the reasons for your </w:t>
      </w:r>
      <w:r>
        <w:rPr>
          <w:rFonts w:ascii="Calibri" w:hAnsi="Calibri" w:cs="Calibri"/>
          <w:i/>
          <w:color w:val="auto"/>
          <w:sz w:val="23"/>
          <w:szCs w:val="23"/>
          <w:lang w:val="en-US"/>
        </w:rPr>
        <w:t xml:space="preserve">wife </w:t>
      </w:r>
      <w:r w:rsidRPr="00491A3B">
        <w:rPr>
          <w:rFonts w:ascii="Calibri" w:hAnsi="Calibri" w:cs="Calibri"/>
          <w:i/>
          <w:color w:val="auto"/>
          <w:sz w:val="23"/>
          <w:szCs w:val="23"/>
          <w:lang w:val="en-US"/>
        </w:rPr>
        <w:t>hospitalization.</w:t>
      </w:r>
    </w:p>
    <w:p w14:paraId="2169BE6C" w14:textId="7A9DD697" w:rsidR="00D90123" w:rsidRPr="00175DB5" w:rsidRDefault="00D90123" w:rsidP="00D90123">
      <w:pPr>
        <w:pStyle w:val="Default"/>
        <w:rPr>
          <w:rFonts w:ascii="Calibri" w:hAnsi="Calibri" w:cs="Calibri"/>
          <w:i/>
          <w:color w:val="auto"/>
          <w:sz w:val="23"/>
          <w:szCs w:val="23"/>
          <w:lang w:val="en-US"/>
        </w:rPr>
      </w:pPr>
    </w:p>
    <w:tbl>
      <w:tblPr>
        <w:tblStyle w:val="Tablaconcuadrcula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4253"/>
        <w:gridCol w:w="4819"/>
      </w:tblGrid>
      <w:tr w:rsidR="00D90123" w:rsidRPr="00175DB5" w14:paraId="0F1B4130" w14:textId="77777777" w:rsidTr="001E4CB1">
        <w:trPr>
          <w:tblHeader/>
        </w:trPr>
        <w:tc>
          <w:tcPr>
            <w:tcW w:w="704" w:type="dxa"/>
          </w:tcPr>
          <w:p w14:paraId="70BAF260" w14:textId="77777777" w:rsidR="00D90123" w:rsidRPr="00175DB5" w:rsidRDefault="00D90123" w:rsidP="001E4CB1">
            <w:pPr>
              <w:ind w:left="360"/>
              <w:rPr>
                <w:b/>
              </w:rPr>
            </w:pPr>
          </w:p>
        </w:tc>
        <w:tc>
          <w:tcPr>
            <w:tcW w:w="4253" w:type="dxa"/>
          </w:tcPr>
          <w:p w14:paraId="4EF12F1B" w14:textId="1ECF48FB" w:rsidR="00D90123" w:rsidRPr="0005496A" w:rsidRDefault="00175DB5" w:rsidP="001E4CB1">
            <w:pPr>
              <w:rPr>
                <w:b/>
                <w:lang w:val="es-ES_tradnl"/>
              </w:rPr>
            </w:pPr>
            <w:r>
              <w:rPr>
                <w:b/>
                <w:lang w:val="es-ES_tradnl"/>
              </w:rPr>
              <w:t xml:space="preserve">Open </w:t>
            </w:r>
            <w:proofErr w:type="spellStart"/>
            <w:r>
              <w:rPr>
                <w:b/>
                <w:lang w:val="es-ES_tradnl"/>
              </w:rPr>
              <w:t>question</w:t>
            </w:r>
            <w:proofErr w:type="spellEnd"/>
          </w:p>
        </w:tc>
        <w:tc>
          <w:tcPr>
            <w:tcW w:w="4819" w:type="dxa"/>
          </w:tcPr>
          <w:p w14:paraId="15A8FDBF" w14:textId="713D348C" w:rsidR="00D90123" w:rsidRPr="004E64AE" w:rsidRDefault="00175DB5" w:rsidP="001E4CB1">
            <w:pPr>
              <w:rPr>
                <w:b/>
                <w:lang w:val="es-ES_tradnl"/>
              </w:rPr>
            </w:pPr>
            <w:proofErr w:type="spellStart"/>
            <w:r>
              <w:rPr>
                <w:b/>
                <w:lang w:val="es-ES_tradnl"/>
              </w:rPr>
              <w:t>Probes</w:t>
            </w:r>
            <w:proofErr w:type="spellEnd"/>
          </w:p>
        </w:tc>
      </w:tr>
      <w:tr w:rsidR="001B64FF" w:rsidRPr="00422AD3" w14:paraId="06364E5B" w14:textId="77777777" w:rsidTr="001E4CB1">
        <w:tc>
          <w:tcPr>
            <w:tcW w:w="704" w:type="dxa"/>
          </w:tcPr>
          <w:p w14:paraId="32AE4933" w14:textId="6C68BA05" w:rsidR="001B64FF" w:rsidRPr="003C7796" w:rsidRDefault="001B64FF" w:rsidP="001E4CB1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4253" w:type="dxa"/>
          </w:tcPr>
          <w:p w14:paraId="633B0862" w14:textId="30517ADE" w:rsidR="001B64FF" w:rsidRPr="00422AD3" w:rsidRDefault="00422AD3" w:rsidP="001E4CB1">
            <w:r>
              <w:t>Who have you come to accompany?</w:t>
            </w:r>
          </w:p>
        </w:tc>
        <w:tc>
          <w:tcPr>
            <w:tcW w:w="4819" w:type="dxa"/>
          </w:tcPr>
          <w:p w14:paraId="6ABD9627" w14:textId="64B140D8" w:rsidR="001B64FF" w:rsidRPr="00AB5FBB" w:rsidRDefault="00422AD3" w:rsidP="00422AD3">
            <w:pPr>
              <w:pStyle w:val="Prrafodelista"/>
              <w:ind w:left="258"/>
              <w:rPr>
                <w:lang w:val="es-ES_tradnl"/>
              </w:rPr>
            </w:pPr>
            <w:r>
              <w:t xml:space="preserve">What is your relationship with the woman who is staying? Couple, mother, </w:t>
            </w:r>
            <w:proofErr w:type="spellStart"/>
            <w:r>
              <w:t>brothe</w:t>
            </w:r>
            <w:proofErr w:type="spellEnd"/>
          </w:p>
        </w:tc>
      </w:tr>
      <w:tr w:rsidR="00D90123" w:rsidRPr="00422AD3" w14:paraId="3B1B3AF6" w14:textId="77777777" w:rsidTr="001E4CB1">
        <w:tc>
          <w:tcPr>
            <w:tcW w:w="704" w:type="dxa"/>
          </w:tcPr>
          <w:p w14:paraId="23A075C7" w14:textId="3932670B" w:rsidR="00D90123" w:rsidRPr="003C7796" w:rsidRDefault="001B64FF" w:rsidP="001E4CB1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4253" w:type="dxa"/>
          </w:tcPr>
          <w:p w14:paraId="59208C6B" w14:textId="64D780E5" w:rsidR="00422AD3" w:rsidRDefault="00422AD3" w:rsidP="00422AD3">
            <w:proofErr w:type="gramStart"/>
            <w:r>
              <w:t>Please tell me why the woman you are accompanying to the hospital today has come?</w:t>
            </w:r>
            <w:proofErr w:type="gramEnd"/>
          </w:p>
          <w:p w14:paraId="05CB4D51" w14:textId="50B7C2E8" w:rsidR="00D90123" w:rsidRPr="00AB5FBB" w:rsidRDefault="00422AD3" w:rsidP="00422AD3">
            <w:pPr>
              <w:rPr>
                <w:lang w:val="es-ES_tradnl"/>
              </w:rPr>
            </w:pPr>
            <w:proofErr w:type="gramStart"/>
            <w:r>
              <w:t>Has she been admitted</w:t>
            </w:r>
            <w:proofErr w:type="gramEnd"/>
            <w:r>
              <w:t xml:space="preserve"> to the post-abortion care room?</w:t>
            </w:r>
          </w:p>
        </w:tc>
        <w:tc>
          <w:tcPr>
            <w:tcW w:w="4819" w:type="dxa"/>
          </w:tcPr>
          <w:p w14:paraId="6361D452" w14:textId="3D397959" w:rsidR="00D90123" w:rsidRPr="00422AD3" w:rsidRDefault="00422AD3" w:rsidP="001E4CB1">
            <w:pPr>
              <w:pStyle w:val="Prrafodelista"/>
              <w:ind w:left="258"/>
            </w:pPr>
            <w:r>
              <w:t xml:space="preserve">Ask if she is coming for an emergency or </w:t>
            </w:r>
            <w:proofErr w:type="gramStart"/>
            <w:r>
              <w:t>has already been treated</w:t>
            </w:r>
            <w:proofErr w:type="gramEnd"/>
            <w:r>
              <w:t xml:space="preserve"> and is returning for a follow-up.</w:t>
            </w:r>
          </w:p>
        </w:tc>
      </w:tr>
      <w:tr w:rsidR="00D90123" w:rsidRPr="00422AD3" w14:paraId="53B162C6" w14:textId="77777777" w:rsidTr="001E4CB1">
        <w:tc>
          <w:tcPr>
            <w:tcW w:w="704" w:type="dxa"/>
          </w:tcPr>
          <w:p w14:paraId="1EB1BBCC" w14:textId="7969690A" w:rsidR="00D90123" w:rsidRPr="003C7796" w:rsidRDefault="00D239D7" w:rsidP="001E4CB1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4253" w:type="dxa"/>
          </w:tcPr>
          <w:p w14:paraId="237E3F14" w14:textId="6829056D" w:rsidR="00D90123" w:rsidRPr="00422AD3" w:rsidRDefault="00422AD3" w:rsidP="001E4CB1">
            <w:r>
              <w:t>Please tell me what happened to the woman since she started feeling sick and decided to come to the hospital -</w:t>
            </w:r>
          </w:p>
        </w:tc>
        <w:tc>
          <w:tcPr>
            <w:tcW w:w="4819" w:type="dxa"/>
          </w:tcPr>
          <w:p w14:paraId="7BDDF12A" w14:textId="5C6D830B" w:rsidR="00422AD3" w:rsidRDefault="00422AD3" w:rsidP="00422AD3">
            <w:r>
              <w:t>W</w:t>
            </w:r>
            <w:r>
              <w:t xml:space="preserve">here </w:t>
            </w:r>
            <w:r>
              <w:t xml:space="preserve">was </w:t>
            </w:r>
            <w:r>
              <w:t>she</w:t>
            </w:r>
            <w:r>
              <w:t>?</w:t>
            </w:r>
            <w:r>
              <w:t xml:space="preserve"> </w:t>
            </w:r>
            <w:r>
              <w:t>W</w:t>
            </w:r>
            <w:r>
              <w:t xml:space="preserve">ho </w:t>
            </w:r>
            <w:r>
              <w:t>was with her?</w:t>
            </w:r>
          </w:p>
          <w:p w14:paraId="0C79D338" w14:textId="04980745" w:rsidR="00422AD3" w:rsidRDefault="00422AD3" w:rsidP="00422AD3">
            <w:r>
              <w:t>- What happened to h</w:t>
            </w:r>
            <w:r>
              <w:t>er</w:t>
            </w:r>
            <w:r>
              <w:t xml:space="preserve">? What symptoms did </w:t>
            </w:r>
            <w:r>
              <w:t>s</w:t>
            </w:r>
            <w:r>
              <w:t>he have?</w:t>
            </w:r>
          </w:p>
          <w:p w14:paraId="6F3B5ED1" w14:textId="70CEA446" w:rsidR="00D90123" w:rsidRPr="00422AD3" w:rsidRDefault="00422AD3" w:rsidP="00422AD3">
            <w:r>
              <w:t xml:space="preserve">- How did you get to the hospital? How long did it take? </w:t>
            </w:r>
          </w:p>
        </w:tc>
      </w:tr>
      <w:tr w:rsidR="00D90123" w:rsidRPr="00422AD3" w14:paraId="339A6593" w14:textId="77777777" w:rsidTr="001E4CB1">
        <w:tc>
          <w:tcPr>
            <w:tcW w:w="704" w:type="dxa"/>
          </w:tcPr>
          <w:p w14:paraId="572720AB" w14:textId="49E0434E" w:rsidR="00D90123" w:rsidRPr="00AB5FBB" w:rsidRDefault="00D239D7" w:rsidP="001E4CB1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4253" w:type="dxa"/>
          </w:tcPr>
          <w:p w14:paraId="26EC0EC8" w14:textId="11EBFE41" w:rsidR="00422AD3" w:rsidRDefault="00422AD3" w:rsidP="00422AD3">
            <w:r>
              <w:t>When you arrived at the hospital...</w:t>
            </w:r>
          </w:p>
          <w:p w14:paraId="48FFE174" w14:textId="7F6C1591" w:rsidR="00422AD3" w:rsidRDefault="00422AD3" w:rsidP="00422AD3">
            <w:r>
              <w:t xml:space="preserve">Where </w:t>
            </w:r>
            <w:r>
              <w:t xml:space="preserve">was she received to </w:t>
            </w:r>
            <w:proofErr w:type="gramStart"/>
            <w:r>
              <w:t>get</w:t>
            </w:r>
            <w:proofErr w:type="gramEnd"/>
            <w:r>
              <w:t xml:space="preserve"> admitted </w:t>
            </w:r>
            <w:r>
              <w:t>to the hospital?</w:t>
            </w:r>
          </w:p>
          <w:p w14:paraId="2DB584E2" w14:textId="4CFEF76C" w:rsidR="00D90123" w:rsidRPr="00AB5FBB" w:rsidRDefault="00422AD3" w:rsidP="00422AD3">
            <w:pPr>
              <w:rPr>
                <w:lang w:val="es-ES_tradnl"/>
              </w:rPr>
            </w:pPr>
            <w:r>
              <w:t>Please tell were</w:t>
            </w:r>
            <w:r>
              <w:t xml:space="preserve"> you</w:t>
            </w:r>
            <w:r>
              <w:t xml:space="preserve"> able to go with</w:t>
            </w:r>
            <w:r>
              <w:t xml:space="preserve"> her</w:t>
            </w:r>
            <w:r>
              <w:t xml:space="preserve"> you?</w:t>
            </w:r>
            <w:r>
              <w:tab/>
            </w:r>
          </w:p>
        </w:tc>
        <w:tc>
          <w:tcPr>
            <w:tcW w:w="4819" w:type="dxa"/>
          </w:tcPr>
          <w:p w14:paraId="7F082F13" w14:textId="6203FBDF" w:rsidR="00422AD3" w:rsidRDefault="00422AD3" w:rsidP="00422AD3">
            <w:r>
              <w:t xml:space="preserve">- Did the hospital ask you to pay for </w:t>
            </w:r>
            <w:r>
              <w:t>her</w:t>
            </w:r>
            <w:r>
              <w:t xml:space="preserve"> care?</w:t>
            </w:r>
          </w:p>
          <w:p w14:paraId="7802F5D8" w14:textId="3C90985C" w:rsidR="00422AD3" w:rsidRDefault="00422AD3" w:rsidP="00422AD3">
            <w:proofErr w:type="gramStart"/>
            <w:r>
              <w:t>- Were you asked</w:t>
            </w:r>
            <w:proofErr w:type="gramEnd"/>
            <w:r>
              <w:t xml:space="preserve"> to bring any items or medications needed for</w:t>
            </w:r>
            <w:r>
              <w:t xml:space="preserve"> her</w:t>
            </w:r>
            <w:r>
              <w:t xml:space="preserve"> care?</w:t>
            </w:r>
          </w:p>
          <w:p w14:paraId="4B4BBCE4" w14:textId="77777777" w:rsidR="00D90123" w:rsidRPr="00422AD3" w:rsidRDefault="00D90123" w:rsidP="00D239D7">
            <w:pPr>
              <w:pStyle w:val="Prrafodelista"/>
              <w:numPr>
                <w:ilvl w:val="0"/>
                <w:numId w:val="40"/>
              </w:numPr>
              <w:ind w:left="258" w:hanging="295"/>
            </w:pPr>
          </w:p>
        </w:tc>
      </w:tr>
      <w:tr w:rsidR="00D90123" w:rsidRPr="00933C91" w14:paraId="5D84A5A3" w14:textId="77777777" w:rsidTr="001E4CB1">
        <w:tc>
          <w:tcPr>
            <w:tcW w:w="704" w:type="dxa"/>
          </w:tcPr>
          <w:p w14:paraId="45377DB6" w14:textId="3B117A2D" w:rsidR="00D90123" w:rsidRPr="00AB5FBB" w:rsidRDefault="00D239D7" w:rsidP="00D239D7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4253" w:type="dxa"/>
          </w:tcPr>
          <w:p w14:paraId="407ABF1D" w14:textId="563A1AD7" w:rsidR="00422AD3" w:rsidRDefault="00422AD3" w:rsidP="00422AD3">
            <w:r>
              <w:t xml:space="preserve">Do you know what treatment </w:t>
            </w:r>
            <w:r>
              <w:t>did she</w:t>
            </w:r>
            <w:r>
              <w:t xml:space="preserve"> receive?</w:t>
            </w:r>
          </w:p>
          <w:p w14:paraId="4086B35F" w14:textId="3DF022FB" w:rsidR="00D90123" w:rsidRPr="00422AD3" w:rsidRDefault="00D90123" w:rsidP="001E4CB1">
            <w:pPr>
              <w:pStyle w:val="Prrafodelista"/>
              <w:numPr>
                <w:ilvl w:val="0"/>
                <w:numId w:val="40"/>
              </w:numPr>
            </w:pPr>
          </w:p>
        </w:tc>
        <w:tc>
          <w:tcPr>
            <w:tcW w:w="4819" w:type="dxa"/>
          </w:tcPr>
          <w:p w14:paraId="5C18AF86" w14:textId="3B5DC712" w:rsidR="00422AD3" w:rsidRDefault="00422AD3" w:rsidP="00422AD3">
            <w:r>
              <w:t>- Did they explain what treatment they were going to do? Did they have a chance to ask questions and get answers?</w:t>
            </w:r>
          </w:p>
          <w:p w14:paraId="0E65413E" w14:textId="20DD24C8" w:rsidR="00D90123" w:rsidRPr="00422AD3" w:rsidRDefault="00422AD3" w:rsidP="001E4CB1">
            <w:r>
              <w:t xml:space="preserve">- When </w:t>
            </w:r>
            <w:proofErr w:type="gramStart"/>
            <w:r>
              <w:t>were you informed</w:t>
            </w:r>
            <w:proofErr w:type="gramEnd"/>
            <w:r>
              <w:t>?</w:t>
            </w:r>
          </w:p>
        </w:tc>
      </w:tr>
      <w:tr w:rsidR="00D90123" w:rsidRPr="00422AD3" w14:paraId="67305A11" w14:textId="77777777" w:rsidTr="001E4CB1">
        <w:tc>
          <w:tcPr>
            <w:tcW w:w="704" w:type="dxa"/>
          </w:tcPr>
          <w:p w14:paraId="55B25076" w14:textId="42EE067E" w:rsidR="00D90123" w:rsidRPr="00AB5FBB" w:rsidRDefault="00D239D7" w:rsidP="00D239D7">
            <w:pPr>
              <w:spacing w:line="360" w:lineRule="auto"/>
              <w:rPr>
                <w:lang w:val="es-ES_tradnl"/>
              </w:rPr>
            </w:pPr>
            <w:r>
              <w:rPr>
                <w:lang w:val="es-ES_tradnl"/>
              </w:rPr>
              <w:t>6</w:t>
            </w:r>
          </w:p>
        </w:tc>
        <w:tc>
          <w:tcPr>
            <w:tcW w:w="4253" w:type="dxa"/>
          </w:tcPr>
          <w:p w14:paraId="1AF06FE5" w14:textId="3A9546D9" w:rsidR="00D90123" w:rsidRPr="00AB5FBB" w:rsidRDefault="00422AD3" w:rsidP="001E4CB1">
            <w:pPr>
              <w:ind w:left="-37"/>
              <w:rPr>
                <w:lang w:val="es-ES_tradnl"/>
              </w:rPr>
            </w:pPr>
            <w:r>
              <w:t>Are you satisfied with the care? Why?</w:t>
            </w:r>
          </w:p>
        </w:tc>
        <w:tc>
          <w:tcPr>
            <w:tcW w:w="4819" w:type="dxa"/>
          </w:tcPr>
          <w:p w14:paraId="707C2F52" w14:textId="712409E6" w:rsidR="00D90123" w:rsidRPr="00422AD3" w:rsidRDefault="00422AD3" w:rsidP="00422AD3">
            <w:pPr>
              <w:pStyle w:val="Prrafodelista"/>
              <w:numPr>
                <w:ilvl w:val="0"/>
                <w:numId w:val="40"/>
              </w:numPr>
              <w:ind w:left="258" w:hanging="295"/>
            </w:pPr>
            <w:r w:rsidRPr="00422AD3">
              <w:t>In general, did the health care team give you information about your questions and needs?</w:t>
            </w:r>
          </w:p>
        </w:tc>
      </w:tr>
    </w:tbl>
    <w:p w14:paraId="53AE64CD" w14:textId="51A61A8C" w:rsidR="007A08D6" w:rsidRPr="00422AD3" w:rsidRDefault="007A08D6" w:rsidP="00422AD3">
      <w:pPr>
        <w:rPr>
          <w:b/>
        </w:rPr>
      </w:pPr>
      <w:r w:rsidRPr="00BB4AA9">
        <w:t>Would you like to make any other comment?</w:t>
      </w:r>
      <w:r>
        <w:t xml:space="preserve">     </w:t>
      </w:r>
      <w:r w:rsidRPr="00BB4AA9">
        <w:t>Thank you!</w:t>
      </w:r>
      <w:bookmarkStart w:id="0" w:name="_GoBack"/>
      <w:bookmarkEnd w:id="0"/>
    </w:p>
    <w:sectPr w:rsidR="007A08D6" w:rsidRPr="00422AD3" w:rsidSect="007A08D6">
      <w:headerReference w:type="default" r:id="rId8"/>
      <w:footerReference w:type="default" r:id="rId9"/>
      <w:pgSz w:w="12240" w:h="15840" w:code="1"/>
      <w:pgMar w:top="1134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168F00" w14:textId="77777777" w:rsidR="00C22C83" w:rsidRDefault="00C22C83" w:rsidP="008C6816">
      <w:r>
        <w:separator/>
      </w:r>
    </w:p>
  </w:endnote>
  <w:endnote w:type="continuationSeparator" w:id="0">
    <w:p w14:paraId="2A466916" w14:textId="77777777" w:rsidR="00C22C83" w:rsidRDefault="00C22C83" w:rsidP="008C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914047"/>
      <w:docPartObj>
        <w:docPartGallery w:val="Page Numbers (Bottom of Page)"/>
        <w:docPartUnique/>
      </w:docPartObj>
    </w:sdtPr>
    <w:sdtEndPr/>
    <w:sdtContent>
      <w:p w14:paraId="14B3D407" w14:textId="583F6688" w:rsidR="001E4CB1" w:rsidRDefault="00175DB5" w:rsidP="007A08D6">
        <w:pPr>
          <w:pStyle w:val="Piedepgina"/>
          <w:jc w:val="right"/>
        </w:pPr>
        <w:r>
          <w:t>Men interviews</w:t>
        </w:r>
        <w:r w:rsidR="007A08D6">
          <w:t xml:space="preserve"> PAC</w:t>
        </w:r>
        <w:r w:rsidR="001E4CB1">
          <w:t>. P</w:t>
        </w:r>
        <w:r>
          <w:t>age</w:t>
        </w:r>
        <w:r w:rsidR="001E4CB1">
          <w:t xml:space="preserve"> </w:t>
        </w:r>
        <w:r w:rsidR="001E4CB1">
          <w:fldChar w:fldCharType="begin"/>
        </w:r>
        <w:r w:rsidR="001E4CB1">
          <w:instrText>PAGE   \* MERGEFORMAT</w:instrText>
        </w:r>
        <w:r w:rsidR="001E4CB1">
          <w:fldChar w:fldCharType="separate"/>
        </w:r>
        <w:r w:rsidR="007A08D6" w:rsidRPr="007A08D6">
          <w:rPr>
            <w:noProof/>
            <w:lang w:val="es-ES"/>
          </w:rPr>
          <w:t>1</w:t>
        </w:r>
        <w:r w:rsidR="001E4CB1">
          <w:fldChar w:fldCharType="end"/>
        </w:r>
      </w:p>
    </w:sdtContent>
  </w:sdt>
  <w:p w14:paraId="4484A701" w14:textId="77777777" w:rsidR="001E4CB1" w:rsidRDefault="001E4CB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119C8" w14:textId="77777777" w:rsidR="00C22C83" w:rsidRDefault="00C22C83" w:rsidP="008C6816">
      <w:r>
        <w:separator/>
      </w:r>
    </w:p>
  </w:footnote>
  <w:footnote w:type="continuationSeparator" w:id="0">
    <w:p w14:paraId="58854CA0" w14:textId="77777777" w:rsidR="00C22C83" w:rsidRDefault="00C22C83" w:rsidP="008C68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63687F" w14:textId="75FCAC1A" w:rsidR="001E4CB1" w:rsidRPr="00FB2C06" w:rsidRDefault="00175DB5" w:rsidP="0077212F">
    <w:pPr>
      <w:jc w:val="center"/>
      <w:rPr>
        <w:rFonts w:asciiTheme="majorHAnsi" w:eastAsia="SimSun" w:hAnsiTheme="majorHAnsi" w:cstheme="minorHAnsi"/>
        <w:b/>
        <w:bCs/>
        <w:lang w:val="es-HN" w:eastAsia="zh-CN"/>
      </w:rPr>
    </w:pPr>
    <w:proofErr w:type="spellStart"/>
    <w:r>
      <w:rPr>
        <w:rFonts w:asciiTheme="majorHAnsi" w:eastAsia="SimSun" w:hAnsiTheme="majorHAnsi" w:cstheme="minorHAnsi"/>
        <w:b/>
        <w:bCs/>
        <w:lang w:val="es-HN" w:eastAsia="zh-CN"/>
      </w:rPr>
      <w:t>Zika</w:t>
    </w:r>
    <w:proofErr w:type="spellEnd"/>
    <w:r>
      <w:rPr>
        <w:rFonts w:asciiTheme="majorHAnsi" w:eastAsia="SimSun" w:hAnsiTheme="majorHAnsi" w:cstheme="minorHAnsi"/>
        <w:b/>
        <w:bCs/>
        <w:lang w:val="es-HN" w:eastAsia="zh-CN"/>
      </w:rPr>
      <w:t xml:space="preserve"> SARE -</w:t>
    </w:r>
    <w:r w:rsidR="001E4CB1" w:rsidRPr="00FB2C06">
      <w:rPr>
        <w:rFonts w:asciiTheme="majorHAnsi" w:eastAsia="SimSun" w:hAnsiTheme="majorHAnsi" w:cstheme="minorHAnsi"/>
        <w:b/>
        <w:bCs/>
        <w:lang w:val="es-HN" w:eastAsia="zh-CN"/>
      </w:rPr>
      <w:t xml:space="preserve"> </w:t>
    </w:r>
    <w:r w:rsidR="001E4CB1">
      <w:rPr>
        <w:rFonts w:asciiTheme="majorHAnsi" w:eastAsia="SimSun" w:hAnsiTheme="majorHAnsi" w:cstheme="minorHAnsi"/>
        <w:b/>
        <w:bCs/>
        <w:lang w:val="es-HN" w:eastAsia="zh-CN"/>
      </w:rPr>
      <w:t xml:space="preserve">Tegucigalpa, </w:t>
    </w:r>
    <w:r w:rsidR="001E4CB1" w:rsidRPr="00FB2C06">
      <w:rPr>
        <w:rFonts w:asciiTheme="majorHAnsi" w:eastAsia="SimSun" w:hAnsiTheme="majorHAnsi" w:cstheme="minorHAnsi"/>
        <w:b/>
        <w:bCs/>
        <w:lang w:val="es-HN" w:eastAsia="zh-CN"/>
      </w:rPr>
      <w:t>Honduras</w:t>
    </w:r>
    <w:r w:rsidR="001E4CB1">
      <w:rPr>
        <w:rFonts w:asciiTheme="majorHAnsi" w:eastAsia="SimSun" w:hAnsiTheme="majorHAnsi" w:cstheme="minorHAnsi"/>
        <w:b/>
        <w:bCs/>
        <w:lang w:val="es-HN" w:eastAsia="zh-CN"/>
      </w:rPr>
      <w:t xml:space="preserve"> 2017-2018</w:t>
    </w:r>
  </w:p>
  <w:p w14:paraId="43587986" w14:textId="77777777" w:rsidR="001E4CB1" w:rsidRPr="00C55DB8" w:rsidRDefault="001E4CB1" w:rsidP="007A27C8">
    <w:pPr>
      <w:pStyle w:val="Encabezado"/>
      <w:rPr>
        <w:lang w:val="es-H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308DB"/>
    <w:multiLevelType w:val="hybridMultilevel"/>
    <w:tmpl w:val="046A91AE"/>
    <w:lvl w:ilvl="0" w:tplc="1B06FAAA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2160" w:hanging="360"/>
      </w:pPr>
    </w:lvl>
    <w:lvl w:ilvl="2" w:tplc="2C0A001B" w:tentative="1">
      <w:start w:val="1"/>
      <w:numFmt w:val="lowerRoman"/>
      <w:lvlText w:val="%3."/>
      <w:lvlJc w:val="right"/>
      <w:pPr>
        <w:ind w:left="2880" w:hanging="180"/>
      </w:pPr>
    </w:lvl>
    <w:lvl w:ilvl="3" w:tplc="2C0A000F" w:tentative="1">
      <w:start w:val="1"/>
      <w:numFmt w:val="decimal"/>
      <w:lvlText w:val="%4."/>
      <w:lvlJc w:val="left"/>
      <w:pPr>
        <w:ind w:left="3600" w:hanging="360"/>
      </w:pPr>
    </w:lvl>
    <w:lvl w:ilvl="4" w:tplc="2C0A0019" w:tentative="1">
      <w:start w:val="1"/>
      <w:numFmt w:val="lowerLetter"/>
      <w:lvlText w:val="%5."/>
      <w:lvlJc w:val="left"/>
      <w:pPr>
        <w:ind w:left="4320" w:hanging="360"/>
      </w:pPr>
    </w:lvl>
    <w:lvl w:ilvl="5" w:tplc="2C0A001B" w:tentative="1">
      <w:start w:val="1"/>
      <w:numFmt w:val="lowerRoman"/>
      <w:lvlText w:val="%6."/>
      <w:lvlJc w:val="right"/>
      <w:pPr>
        <w:ind w:left="5040" w:hanging="180"/>
      </w:pPr>
    </w:lvl>
    <w:lvl w:ilvl="6" w:tplc="2C0A000F" w:tentative="1">
      <w:start w:val="1"/>
      <w:numFmt w:val="decimal"/>
      <w:lvlText w:val="%7."/>
      <w:lvlJc w:val="left"/>
      <w:pPr>
        <w:ind w:left="5760" w:hanging="360"/>
      </w:pPr>
    </w:lvl>
    <w:lvl w:ilvl="7" w:tplc="2C0A0019" w:tentative="1">
      <w:start w:val="1"/>
      <w:numFmt w:val="lowerLetter"/>
      <w:lvlText w:val="%8."/>
      <w:lvlJc w:val="left"/>
      <w:pPr>
        <w:ind w:left="6480" w:hanging="360"/>
      </w:pPr>
    </w:lvl>
    <w:lvl w:ilvl="8" w:tplc="2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5507C9"/>
    <w:multiLevelType w:val="hybridMultilevel"/>
    <w:tmpl w:val="6430E354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3325D"/>
    <w:multiLevelType w:val="hybridMultilevel"/>
    <w:tmpl w:val="CC043A78"/>
    <w:lvl w:ilvl="0" w:tplc="5AFCE80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8603B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1F2ECA"/>
    <w:multiLevelType w:val="hybridMultilevel"/>
    <w:tmpl w:val="5C3CCDE4"/>
    <w:lvl w:ilvl="0" w:tplc="0409000F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F50D7E"/>
    <w:multiLevelType w:val="hybridMultilevel"/>
    <w:tmpl w:val="75FE26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AD1B3F"/>
    <w:multiLevelType w:val="hybridMultilevel"/>
    <w:tmpl w:val="95FEC3C0"/>
    <w:lvl w:ilvl="0" w:tplc="0409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4B4EFA"/>
    <w:multiLevelType w:val="hybridMultilevel"/>
    <w:tmpl w:val="0B88E0A6"/>
    <w:lvl w:ilvl="0" w:tplc="0409000F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1977BBF"/>
    <w:multiLevelType w:val="hybridMultilevel"/>
    <w:tmpl w:val="16A290CC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74F8C"/>
    <w:multiLevelType w:val="hybridMultilevel"/>
    <w:tmpl w:val="024691EE"/>
    <w:lvl w:ilvl="0" w:tplc="2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1D3BEF"/>
    <w:multiLevelType w:val="hybridMultilevel"/>
    <w:tmpl w:val="24785C6E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AD4059"/>
    <w:multiLevelType w:val="hybridMultilevel"/>
    <w:tmpl w:val="A374096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0F6E8D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FB311F"/>
    <w:multiLevelType w:val="hybridMultilevel"/>
    <w:tmpl w:val="CCB267B6"/>
    <w:lvl w:ilvl="0" w:tplc="0409000F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1420F24"/>
    <w:multiLevelType w:val="hybridMultilevel"/>
    <w:tmpl w:val="59ACA426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16133A0"/>
    <w:multiLevelType w:val="hybridMultilevel"/>
    <w:tmpl w:val="665EBFBC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722394"/>
    <w:multiLevelType w:val="hybridMultilevel"/>
    <w:tmpl w:val="BE36BAD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BE65EF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E5A0058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EFB05E2"/>
    <w:multiLevelType w:val="multilevel"/>
    <w:tmpl w:val="D3A04B4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2A06DA6"/>
    <w:multiLevelType w:val="hybridMultilevel"/>
    <w:tmpl w:val="9940B992"/>
    <w:lvl w:ilvl="0" w:tplc="0409000F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5856579"/>
    <w:multiLevelType w:val="hybridMultilevel"/>
    <w:tmpl w:val="54D61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DE1F7C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903A1C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06408D6"/>
    <w:multiLevelType w:val="hybridMultilevel"/>
    <w:tmpl w:val="6C7AF044"/>
    <w:lvl w:ilvl="0" w:tplc="0409000F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4FC33A3"/>
    <w:multiLevelType w:val="multilevel"/>
    <w:tmpl w:val="E95061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84707A5"/>
    <w:multiLevelType w:val="hybridMultilevel"/>
    <w:tmpl w:val="F550A000"/>
    <w:lvl w:ilvl="0" w:tplc="F3EE986C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435797"/>
    <w:multiLevelType w:val="hybridMultilevel"/>
    <w:tmpl w:val="5F5A9DB6"/>
    <w:lvl w:ilvl="0" w:tplc="0409000F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9B6008D"/>
    <w:multiLevelType w:val="hybridMultilevel"/>
    <w:tmpl w:val="AA922EB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195E84"/>
    <w:multiLevelType w:val="hybridMultilevel"/>
    <w:tmpl w:val="15BE5E96"/>
    <w:lvl w:ilvl="0" w:tplc="04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E060146"/>
    <w:multiLevelType w:val="hybridMultilevel"/>
    <w:tmpl w:val="C958C968"/>
    <w:lvl w:ilvl="0" w:tplc="04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F6172E4"/>
    <w:multiLevelType w:val="hybridMultilevel"/>
    <w:tmpl w:val="1EF61278"/>
    <w:lvl w:ilvl="0" w:tplc="0409000F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FF53B15"/>
    <w:multiLevelType w:val="hybridMultilevel"/>
    <w:tmpl w:val="740A0D20"/>
    <w:lvl w:ilvl="0" w:tplc="4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AF1B4A"/>
    <w:multiLevelType w:val="hybridMultilevel"/>
    <w:tmpl w:val="2BDCDF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237AB6"/>
    <w:multiLevelType w:val="hybridMultilevel"/>
    <w:tmpl w:val="EA94B476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C9518E2"/>
    <w:multiLevelType w:val="hybridMultilevel"/>
    <w:tmpl w:val="0972DFF2"/>
    <w:lvl w:ilvl="0" w:tplc="04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F423075"/>
    <w:multiLevelType w:val="hybridMultilevel"/>
    <w:tmpl w:val="50D0B6E8"/>
    <w:lvl w:ilvl="0" w:tplc="0409000F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BCA6949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195D00"/>
    <w:multiLevelType w:val="hybridMultilevel"/>
    <w:tmpl w:val="E5FA50B6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13F575A"/>
    <w:multiLevelType w:val="hybridMultilevel"/>
    <w:tmpl w:val="6430E354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082DCA"/>
    <w:multiLevelType w:val="hybridMultilevel"/>
    <w:tmpl w:val="61C0833C"/>
    <w:lvl w:ilvl="0" w:tplc="04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A392C68"/>
    <w:multiLevelType w:val="hybridMultilevel"/>
    <w:tmpl w:val="10A6053C"/>
    <w:lvl w:ilvl="0" w:tplc="0409000F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A6130E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5"/>
  </w:num>
  <w:num w:numId="3">
    <w:abstractNumId w:val="29"/>
  </w:num>
  <w:num w:numId="4">
    <w:abstractNumId w:val="38"/>
  </w:num>
  <w:num w:numId="5">
    <w:abstractNumId w:val="14"/>
  </w:num>
  <w:num w:numId="6">
    <w:abstractNumId w:val="35"/>
  </w:num>
  <w:num w:numId="7">
    <w:abstractNumId w:val="40"/>
  </w:num>
  <w:num w:numId="8">
    <w:abstractNumId w:val="30"/>
  </w:num>
  <w:num w:numId="9">
    <w:abstractNumId w:val="13"/>
  </w:num>
  <w:num w:numId="10">
    <w:abstractNumId w:val="7"/>
  </w:num>
  <w:num w:numId="11">
    <w:abstractNumId w:val="34"/>
  </w:num>
  <w:num w:numId="12">
    <w:abstractNumId w:val="4"/>
  </w:num>
  <w:num w:numId="13">
    <w:abstractNumId w:val="20"/>
  </w:num>
  <w:num w:numId="14">
    <w:abstractNumId w:val="24"/>
  </w:num>
  <w:num w:numId="15">
    <w:abstractNumId w:val="8"/>
  </w:num>
  <w:num w:numId="16">
    <w:abstractNumId w:val="31"/>
  </w:num>
  <w:num w:numId="17">
    <w:abstractNumId w:val="5"/>
  </w:num>
  <w:num w:numId="18">
    <w:abstractNumId w:val="27"/>
  </w:num>
  <w:num w:numId="19">
    <w:abstractNumId w:val="6"/>
  </w:num>
  <w:num w:numId="20">
    <w:abstractNumId w:val="36"/>
  </w:num>
  <w:num w:numId="21">
    <w:abstractNumId w:val="41"/>
  </w:num>
  <w:num w:numId="22">
    <w:abstractNumId w:val="2"/>
  </w:num>
  <w:num w:numId="23">
    <w:abstractNumId w:val="3"/>
  </w:num>
  <w:num w:numId="24">
    <w:abstractNumId w:val="37"/>
  </w:num>
  <w:num w:numId="25">
    <w:abstractNumId w:val="16"/>
  </w:num>
  <w:num w:numId="26">
    <w:abstractNumId w:val="1"/>
  </w:num>
  <w:num w:numId="27">
    <w:abstractNumId w:val="18"/>
  </w:num>
  <w:num w:numId="28">
    <w:abstractNumId w:val="39"/>
  </w:num>
  <w:num w:numId="29">
    <w:abstractNumId w:val="17"/>
  </w:num>
  <w:num w:numId="30">
    <w:abstractNumId w:val="23"/>
  </w:num>
  <w:num w:numId="31">
    <w:abstractNumId w:val="12"/>
  </w:num>
  <w:num w:numId="32">
    <w:abstractNumId w:val="11"/>
  </w:num>
  <w:num w:numId="33">
    <w:abstractNumId w:val="15"/>
  </w:num>
  <w:num w:numId="34">
    <w:abstractNumId w:val="42"/>
  </w:num>
  <w:num w:numId="35">
    <w:abstractNumId w:val="10"/>
  </w:num>
  <w:num w:numId="36">
    <w:abstractNumId w:val="33"/>
  </w:num>
  <w:num w:numId="37">
    <w:abstractNumId w:val="22"/>
  </w:num>
  <w:num w:numId="38">
    <w:abstractNumId w:val="9"/>
  </w:num>
  <w:num w:numId="39">
    <w:abstractNumId w:val="32"/>
  </w:num>
  <w:num w:numId="40">
    <w:abstractNumId w:val="28"/>
  </w:num>
  <w:num w:numId="41">
    <w:abstractNumId w:val="19"/>
  </w:num>
  <w:num w:numId="42">
    <w:abstractNumId w:val="26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0FF"/>
    <w:rsid w:val="00002063"/>
    <w:rsid w:val="00022193"/>
    <w:rsid w:val="00024E62"/>
    <w:rsid w:val="000263A2"/>
    <w:rsid w:val="00035F4E"/>
    <w:rsid w:val="000401CD"/>
    <w:rsid w:val="0005496A"/>
    <w:rsid w:val="00061ACE"/>
    <w:rsid w:val="000840D6"/>
    <w:rsid w:val="00085CA3"/>
    <w:rsid w:val="00095DB5"/>
    <w:rsid w:val="000B4579"/>
    <w:rsid w:val="000B6727"/>
    <w:rsid w:val="000C3BB9"/>
    <w:rsid w:val="000E6873"/>
    <w:rsid w:val="000F3978"/>
    <w:rsid w:val="000F41EE"/>
    <w:rsid w:val="00103DE7"/>
    <w:rsid w:val="00122E09"/>
    <w:rsid w:val="00134B83"/>
    <w:rsid w:val="00135FA3"/>
    <w:rsid w:val="00137815"/>
    <w:rsid w:val="00141BC4"/>
    <w:rsid w:val="0015667B"/>
    <w:rsid w:val="001744C9"/>
    <w:rsid w:val="00175DB5"/>
    <w:rsid w:val="00184560"/>
    <w:rsid w:val="001A08BB"/>
    <w:rsid w:val="001A7BBB"/>
    <w:rsid w:val="001B26D4"/>
    <w:rsid w:val="001B49FA"/>
    <w:rsid w:val="001B64FF"/>
    <w:rsid w:val="001E4CB1"/>
    <w:rsid w:val="001F59C2"/>
    <w:rsid w:val="00201D20"/>
    <w:rsid w:val="00204BD8"/>
    <w:rsid w:val="002113A0"/>
    <w:rsid w:val="00212735"/>
    <w:rsid w:val="00213F77"/>
    <w:rsid w:val="002228B9"/>
    <w:rsid w:val="0023629E"/>
    <w:rsid w:val="00245AD7"/>
    <w:rsid w:val="002524FF"/>
    <w:rsid w:val="002646E9"/>
    <w:rsid w:val="002732B1"/>
    <w:rsid w:val="002753F3"/>
    <w:rsid w:val="0028012C"/>
    <w:rsid w:val="00280E82"/>
    <w:rsid w:val="002868EA"/>
    <w:rsid w:val="002A6EC1"/>
    <w:rsid w:val="002B48B8"/>
    <w:rsid w:val="002E19D7"/>
    <w:rsid w:val="002F13A8"/>
    <w:rsid w:val="002F1F5F"/>
    <w:rsid w:val="002F73C1"/>
    <w:rsid w:val="003457C4"/>
    <w:rsid w:val="00350A54"/>
    <w:rsid w:val="003566CC"/>
    <w:rsid w:val="003916E9"/>
    <w:rsid w:val="0039222F"/>
    <w:rsid w:val="003941B7"/>
    <w:rsid w:val="003A7196"/>
    <w:rsid w:val="003C231E"/>
    <w:rsid w:val="003F5C35"/>
    <w:rsid w:val="00422AD3"/>
    <w:rsid w:val="004236F0"/>
    <w:rsid w:val="00425581"/>
    <w:rsid w:val="00431C10"/>
    <w:rsid w:val="00434BF5"/>
    <w:rsid w:val="00440D60"/>
    <w:rsid w:val="0046664A"/>
    <w:rsid w:val="00487554"/>
    <w:rsid w:val="004A330E"/>
    <w:rsid w:val="004D7BA5"/>
    <w:rsid w:val="004E0130"/>
    <w:rsid w:val="004E64AE"/>
    <w:rsid w:val="004E785B"/>
    <w:rsid w:val="004F077B"/>
    <w:rsid w:val="004F4F93"/>
    <w:rsid w:val="00523ACF"/>
    <w:rsid w:val="0056643C"/>
    <w:rsid w:val="00575271"/>
    <w:rsid w:val="0057728E"/>
    <w:rsid w:val="00581856"/>
    <w:rsid w:val="005B1441"/>
    <w:rsid w:val="005B65DD"/>
    <w:rsid w:val="005D4DD6"/>
    <w:rsid w:val="005D5556"/>
    <w:rsid w:val="005F6B37"/>
    <w:rsid w:val="00603ED7"/>
    <w:rsid w:val="00621446"/>
    <w:rsid w:val="00647735"/>
    <w:rsid w:val="00662137"/>
    <w:rsid w:val="006747E3"/>
    <w:rsid w:val="006758CE"/>
    <w:rsid w:val="00677DE3"/>
    <w:rsid w:val="00680237"/>
    <w:rsid w:val="00685BD2"/>
    <w:rsid w:val="00685DD1"/>
    <w:rsid w:val="0069175E"/>
    <w:rsid w:val="006C655E"/>
    <w:rsid w:val="006E7BEA"/>
    <w:rsid w:val="006F4556"/>
    <w:rsid w:val="0071499D"/>
    <w:rsid w:val="00722C0A"/>
    <w:rsid w:val="00730851"/>
    <w:rsid w:val="007378E0"/>
    <w:rsid w:val="007472B1"/>
    <w:rsid w:val="0075119B"/>
    <w:rsid w:val="0077212F"/>
    <w:rsid w:val="0077353C"/>
    <w:rsid w:val="00785211"/>
    <w:rsid w:val="0078573E"/>
    <w:rsid w:val="007A08D6"/>
    <w:rsid w:val="007A27C8"/>
    <w:rsid w:val="007A5A7D"/>
    <w:rsid w:val="00830015"/>
    <w:rsid w:val="0083795A"/>
    <w:rsid w:val="00853BD4"/>
    <w:rsid w:val="008556E0"/>
    <w:rsid w:val="008578C3"/>
    <w:rsid w:val="00881DC8"/>
    <w:rsid w:val="00885C06"/>
    <w:rsid w:val="008A06BD"/>
    <w:rsid w:val="008C4844"/>
    <w:rsid w:val="008C6816"/>
    <w:rsid w:val="008C6978"/>
    <w:rsid w:val="008E0657"/>
    <w:rsid w:val="008E76A8"/>
    <w:rsid w:val="008F030E"/>
    <w:rsid w:val="009163E9"/>
    <w:rsid w:val="009170C9"/>
    <w:rsid w:val="009177A9"/>
    <w:rsid w:val="009316E1"/>
    <w:rsid w:val="00933F2B"/>
    <w:rsid w:val="00937BB6"/>
    <w:rsid w:val="00946F0F"/>
    <w:rsid w:val="009609CB"/>
    <w:rsid w:val="0096664B"/>
    <w:rsid w:val="00973802"/>
    <w:rsid w:val="00987389"/>
    <w:rsid w:val="009A2F1B"/>
    <w:rsid w:val="009A5D10"/>
    <w:rsid w:val="009C5D76"/>
    <w:rsid w:val="009D1564"/>
    <w:rsid w:val="009E221F"/>
    <w:rsid w:val="009E2899"/>
    <w:rsid w:val="009F3880"/>
    <w:rsid w:val="00A07750"/>
    <w:rsid w:val="00A1718B"/>
    <w:rsid w:val="00A213BE"/>
    <w:rsid w:val="00A219F8"/>
    <w:rsid w:val="00A41332"/>
    <w:rsid w:val="00A60D83"/>
    <w:rsid w:val="00A6476D"/>
    <w:rsid w:val="00A65DCC"/>
    <w:rsid w:val="00A94D6C"/>
    <w:rsid w:val="00A95870"/>
    <w:rsid w:val="00AB59C4"/>
    <w:rsid w:val="00AC3C1D"/>
    <w:rsid w:val="00AD0325"/>
    <w:rsid w:val="00AD484C"/>
    <w:rsid w:val="00B07D10"/>
    <w:rsid w:val="00B13839"/>
    <w:rsid w:val="00B17958"/>
    <w:rsid w:val="00B252FF"/>
    <w:rsid w:val="00B26A1A"/>
    <w:rsid w:val="00B3127A"/>
    <w:rsid w:val="00B3298B"/>
    <w:rsid w:val="00B3317E"/>
    <w:rsid w:val="00B37FCD"/>
    <w:rsid w:val="00B555FC"/>
    <w:rsid w:val="00B60E53"/>
    <w:rsid w:val="00BA29BA"/>
    <w:rsid w:val="00BA2D2E"/>
    <w:rsid w:val="00BB23B5"/>
    <w:rsid w:val="00BB7225"/>
    <w:rsid w:val="00BC5123"/>
    <w:rsid w:val="00BD55FB"/>
    <w:rsid w:val="00BE199F"/>
    <w:rsid w:val="00BE41EB"/>
    <w:rsid w:val="00BF6DCD"/>
    <w:rsid w:val="00BF719E"/>
    <w:rsid w:val="00BF748F"/>
    <w:rsid w:val="00C01A53"/>
    <w:rsid w:val="00C15DD5"/>
    <w:rsid w:val="00C16513"/>
    <w:rsid w:val="00C2253B"/>
    <w:rsid w:val="00C22C83"/>
    <w:rsid w:val="00C50980"/>
    <w:rsid w:val="00C52863"/>
    <w:rsid w:val="00C55D95"/>
    <w:rsid w:val="00C663DF"/>
    <w:rsid w:val="00C94ABB"/>
    <w:rsid w:val="00CA6D4F"/>
    <w:rsid w:val="00CA7DAD"/>
    <w:rsid w:val="00CB0CFB"/>
    <w:rsid w:val="00CB440A"/>
    <w:rsid w:val="00CB5690"/>
    <w:rsid w:val="00CE1392"/>
    <w:rsid w:val="00D12EFA"/>
    <w:rsid w:val="00D2113A"/>
    <w:rsid w:val="00D239D7"/>
    <w:rsid w:val="00D4342E"/>
    <w:rsid w:val="00D458E1"/>
    <w:rsid w:val="00D5577C"/>
    <w:rsid w:val="00D6622F"/>
    <w:rsid w:val="00D71595"/>
    <w:rsid w:val="00D74F87"/>
    <w:rsid w:val="00D87711"/>
    <w:rsid w:val="00D900AC"/>
    <w:rsid w:val="00D90123"/>
    <w:rsid w:val="00DA24C8"/>
    <w:rsid w:val="00DA49F0"/>
    <w:rsid w:val="00DA6DE8"/>
    <w:rsid w:val="00DB3844"/>
    <w:rsid w:val="00DD5173"/>
    <w:rsid w:val="00DE23DD"/>
    <w:rsid w:val="00E113C1"/>
    <w:rsid w:val="00E14A07"/>
    <w:rsid w:val="00E22BF4"/>
    <w:rsid w:val="00E2340C"/>
    <w:rsid w:val="00E26D91"/>
    <w:rsid w:val="00E5684A"/>
    <w:rsid w:val="00E64B06"/>
    <w:rsid w:val="00E72268"/>
    <w:rsid w:val="00E738F7"/>
    <w:rsid w:val="00E762E0"/>
    <w:rsid w:val="00E76F62"/>
    <w:rsid w:val="00E92E1D"/>
    <w:rsid w:val="00E93751"/>
    <w:rsid w:val="00E9580C"/>
    <w:rsid w:val="00EA6B2E"/>
    <w:rsid w:val="00EB0E4E"/>
    <w:rsid w:val="00EB1DBE"/>
    <w:rsid w:val="00EB4843"/>
    <w:rsid w:val="00EC1A1E"/>
    <w:rsid w:val="00EF60FF"/>
    <w:rsid w:val="00EF6396"/>
    <w:rsid w:val="00F00D0C"/>
    <w:rsid w:val="00F02E8D"/>
    <w:rsid w:val="00F03913"/>
    <w:rsid w:val="00F057E9"/>
    <w:rsid w:val="00F12274"/>
    <w:rsid w:val="00F1726C"/>
    <w:rsid w:val="00F17911"/>
    <w:rsid w:val="00F212D9"/>
    <w:rsid w:val="00F365C7"/>
    <w:rsid w:val="00F40114"/>
    <w:rsid w:val="00F51B4E"/>
    <w:rsid w:val="00F543FE"/>
    <w:rsid w:val="00F5452B"/>
    <w:rsid w:val="00F62359"/>
    <w:rsid w:val="00F625C1"/>
    <w:rsid w:val="00F72823"/>
    <w:rsid w:val="00FA0D7E"/>
    <w:rsid w:val="00FA320D"/>
    <w:rsid w:val="00FA5305"/>
    <w:rsid w:val="00FA6E74"/>
    <w:rsid w:val="00FC098D"/>
    <w:rsid w:val="00FC3DDE"/>
    <w:rsid w:val="00FC7C3F"/>
    <w:rsid w:val="00FD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12E21A"/>
  <w15:docId w15:val="{C164E975-287E-4EC4-AC42-286C8EE1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2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B7225"/>
    <w:pPr>
      <w:ind w:left="720"/>
      <w:contextualSpacing/>
    </w:pPr>
  </w:style>
  <w:style w:type="table" w:styleId="Tablaconcuadrcula">
    <w:name w:val="Table Grid"/>
    <w:basedOn w:val="Tablanormal"/>
    <w:uiPriority w:val="59"/>
    <w:rsid w:val="00BB7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C681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C6816"/>
  </w:style>
  <w:style w:type="paragraph" w:styleId="Piedepgina">
    <w:name w:val="footer"/>
    <w:basedOn w:val="Normal"/>
    <w:link w:val="PiedepginaCar"/>
    <w:uiPriority w:val="99"/>
    <w:unhideWhenUsed/>
    <w:rsid w:val="008C681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C6816"/>
  </w:style>
  <w:style w:type="paragraph" w:styleId="Textodeglobo">
    <w:name w:val="Balloon Text"/>
    <w:basedOn w:val="Normal"/>
    <w:link w:val="TextodegloboCar"/>
    <w:uiPriority w:val="99"/>
    <w:semiHidden/>
    <w:unhideWhenUsed/>
    <w:rsid w:val="007A27C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7C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95D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5D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5DB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5D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5DB5"/>
    <w:rPr>
      <w:b/>
      <w:bCs/>
      <w:sz w:val="20"/>
      <w:szCs w:val="20"/>
    </w:rPr>
  </w:style>
  <w:style w:type="paragraph" w:customStyle="1" w:styleId="Default">
    <w:name w:val="Default"/>
    <w:rsid w:val="00D9012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H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C5611-0ACA-441E-8C4A-C6FF2BE40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Brito</dc:creator>
  <cp:lastModifiedBy>iecs</cp:lastModifiedBy>
  <cp:revision>3</cp:revision>
  <cp:lastPrinted>2017-11-01T13:46:00Z</cp:lastPrinted>
  <dcterms:created xsi:type="dcterms:W3CDTF">2020-08-28T03:35:00Z</dcterms:created>
  <dcterms:modified xsi:type="dcterms:W3CDTF">2020-08-28T03:55:00Z</dcterms:modified>
</cp:coreProperties>
</file>